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53C3" w:rsidRPr="006B179C" w:rsidRDefault="00F6682E">
      <w:pPr>
        <w:rPr>
          <w:b/>
          <w:bCs/>
          <w:lang w:val="en-US"/>
        </w:rPr>
      </w:pPr>
      <w:r w:rsidRPr="006B179C">
        <w:rPr>
          <w:b/>
          <w:bCs/>
          <w:lang w:val="en-US"/>
        </w:rPr>
        <w:t>Two column table of additional members of the</w:t>
      </w:r>
      <w:r w:rsidR="00482974">
        <w:rPr>
          <w:b/>
          <w:bCs/>
          <w:lang w:val="en-US"/>
        </w:rPr>
        <w:t xml:space="preserve"> </w:t>
      </w:r>
      <w:proofErr w:type="spellStart"/>
      <w:r w:rsidRPr="006B179C">
        <w:rPr>
          <w:b/>
          <w:bCs/>
          <w:lang w:val="en-US"/>
        </w:rPr>
        <w:t>TBnet</w:t>
      </w:r>
      <w:proofErr w:type="spellEnd"/>
      <w:r w:rsidRPr="006B179C">
        <w:rPr>
          <w:b/>
          <w:bCs/>
          <w:lang w:val="en-US"/>
        </w:rPr>
        <w:t xml:space="preserve">/ESCMYC </w:t>
      </w:r>
      <w:r w:rsidR="00482974">
        <w:rPr>
          <w:b/>
          <w:bCs/>
          <w:lang w:val="en-US"/>
        </w:rPr>
        <w:t xml:space="preserve">XDR-TB </w:t>
      </w:r>
      <w:r w:rsidRPr="006B179C">
        <w:rPr>
          <w:b/>
          <w:bCs/>
          <w:lang w:val="en-US"/>
        </w:rPr>
        <w:t>study group</w:t>
      </w:r>
    </w:p>
    <w:p w:rsidR="00F6682E" w:rsidRDefault="00F6682E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6367"/>
      </w:tblGrid>
      <w:tr w:rsidR="00F6682E" w:rsidTr="00F6682E">
        <w:tc>
          <w:tcPr>
            <w:tcW w:w="2689" w:type="dxa"/>
          </w:tcPr>
          <w:p w:rsidR="00F6682E" w:rsidRDefault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Alexandra </w:t>
            </w:r>
          </w:p>
        </w:tc>
        <w:tc>
          <w:tcPr>
            <w:tcW w:w="6367" w:type="dxa"/>
          </w:tcPr>
          <w:p w:rsidR="00F6682E" w:rsidRDefault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Aubry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Stephanie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Bjerrum</w:t>
            </w:r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Vivian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Bui Le</w:t>
            </w:r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Daniela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Cirillo</w:t>
            </w:r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Roxana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Coriu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Edita</w:t>
            </w:r>
            <w:proofErr w:type="spellEnd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Davidavičienė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Johannes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Eimer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Margaret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Fitzgibbon</w:t>
            </w:r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Giovanni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Fumagalli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Jerker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Jonsso</w:t>
            </w:r>
            <w:r>
              <w:rPr>
                <w:rStyle w:val="lev"/>
                <w:rFonts w:cstheme="minorHAnsi"/>
                <w:b w:val="0"/>
                <w:bCs w:val="0"/>
                <w:lang w:val="en-GB"/>
              </w:rPr>
              <w:t>n</w:t>
            </w:r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Liga </w:t>
            </w:r>
          </w:p>
        </w:tc>
        <w:tc>
          <w:tcPr>
            <w:tcW w:w="6367" w:type="dxa"/>
          </w:tcPr>
          <w:p w:rsidR="00F6682E" w:rsidRDefault="006B179C" w:rsidP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Kuska</w:t>
            </w:r>
            <w:proofErr w:type="spellEnd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,</w:t>
            </w:r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Troels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Lilleb</w:t>
            </w:r>
            <w:r w:rsidR="00482974">
              <w:rPr>
                <w:rStyle w:val="lev"/>
                <w:rFonts w:cstheme="minorHAnsi"/>
                <w:b w:val="0"/>
                <w:bCs w:val="0"/>
                <w:lang w:val="en-GB"/>
              </w:rPr>
              <w:t>ae</w:t>
            </w: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k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Anne Marie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McLaughlin</w:t>
            </w:r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Ilaria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Motta</w:t>
            </w:r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Onya</w:t>
            </w:r>
            <w:proofErr w:type="spellEnd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Opota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Default="00F6682E" w:rsidP="00F6682E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Daria </w:t>
            </w:r>
          </w:p>
        </w:tc>
        <w:tc>
          <w:tcPr>
            <w:tcW w:w="6367" w:type="dxa"/>
          </w:tcPr>
          <w:p w:rsidR="00F6682E" w:rsidRDefault="00F6682E" w:rsidP="00F6682E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Podlekareva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Valérie 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Pourcher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Mathieu 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Revest</w:t>
            </w:r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Jérôme 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Robert</w:t>
            </w:r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Sten</w:t>
            </w:r>
            <w:proofErr w:type="spellEnd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Skogmar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Marcin 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Skowroński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Tamar 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Togonidze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Giuliana 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Troia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Simone 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Tunesi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Anca 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Vasil</w:t>
            </w:r>
            <w:r>
              <w:rPr>
                <w:rStyle w:val="lev"/>
                <w:rFonts w:cstheme="minorHAnsi"/>
                <w:b w:val="0"/>
                <w:bCs w:val="0"/>
                <w:lang w:val="en-GB"/>
              </w:rPr>
              <w:t>i</w:t>
            </w: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u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Nicolas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Veziris</w:t>
            </w:r>
            <w:proofErr w:type="spellEnd"/>
          </w:p>
        </w:tc>
      </w:tr>
      <w:tr w:rsidR="00F6682E" w:rsidTr="00F6682E">
        <w:tc>
          <w:tcPr>
            <w:tcW w:w="2689" w:type="dxa"/>
          </w:tcPr>
          <w:p w:rsidR="00F6682E" w:rsidRPr="000C17D3" w:rsidRDefault="00F6682E" w:rsidP="00090242">
            <w:pPr>
              <w:rPr>
                <w:rStyle w:val="lev"/>
                <w:rFonts w:cstheme="minorHAnsi"/>
                <w:b w:val="0"/>
                <w:bCs w:val="0"/>
                <w:lang w:val="en-GB"/>
              </w:rPr>
            </w:pPr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 xml:space="preserve">Piret </w:t>
            </w:r>
          </w:p>
        </w:tc>
        <w:tc>
          <w:tcPr>
            <w:tcW w:w="6367" w:type="dxa"/>
          </w:tcPr>
          <w:p w:rsidR="00F6682E" w:rsidRDefault="00F6682E" w:rsidP="00090242">
            <w:pPr>
              <w:rPr>
                <w:lang w:val="en-US"/>
              </w:rPr>
            </w:pPr>
            <w:proofErr w:type="spellStart"/>
            <w:r w:rsidRPr="000C17D3">
              <w:rPr>
                <w:rStyle w:val="lev"/>
                <w:rFonts w:cstheme="minorHAnsi"/>
                <w:b w:val="0"/>
                <w:bCs w:val="0"/>
                <w:lang w:val="en-GB"/>
              </w:rPr>
              <w:t>Viiklepp</w:t>
            </w:r>
            <w:proofErr w:type="spellEnd"/>
          </w:p>
        </w:tc>
      </w:tr>
    </w:tbl>
    <w:p w:rsidR="00F6682E" w:rsidRPr="00F6682E" w:rsidRDefault="00F6682E">
      <w:pPr>
        <w:rPr>
          <w:lang w:val="en-US"/>
        </w:rPr>
      </w:pPr>
    </w:p>
    <w:sectPr w:rsidR="00F6682E" w:rsidRPr="00F6682E" w:rsidSect="00E078C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82E"/>
    <w:rsid w:val="00042E51"/>
    <w:rsid w:val="000B5662"/>
    <w:rsid w:val="000C23EF"/>
    <w:rsid w:val="000C6581"/>
    <w:rsid w:val="00156973"/>
    <w:rsid w:val="00157C72"/>
    <w:rsid w:val="001706D4"/>
    <w:rsid w:val="00173F29"/>
    <w:rsid w:val="00184B60"/>
    <w:rsid w:val="001A7A08"/>
    <w:rsid w:val="001E697D"/>
    <w:rsid w:val="00204DE9"/>
    <w:rsid w:val="002142B8"/>
    <w:rsid w:val="0022153C"/>
    <w:rsid w:val="00225B32"/>
    <w:rsid w:val="00241365"/>
    <w:rsid w:val="0024302E"/>
    <w:rsid w:val="002554F4"/>
    <w:rsid w:val="00274E94"/>
    <w:rsid w:val="00285115"/>
    <w:rsid w:val="002B1D8A"/>
    <w:rsid w:val="002C335C"/>
    <w:rsid w:val="002E3C10"/>
    <w:rsid w:val="002E3EC2"/>
    <w:rsid w:val="00335FB8"/>
    <w:rsid w:val="00360E4A"/>
    <w:rsid w:val="003B0271"/>
    <w:rsid w:val="003B1F4C"/>
    <w:rsid w:val="003B3FA3"/>
    <w:rsid w:val="003E05FF"/>
    <w:rsid w:val="0042329E"/>
    <w:rsid w:val="00480A92"/>
    <w:rsid w:val="00482974"/>
    <w:rsid w:val="004E1061"/>
    <w:rsid w:val="004F2C90"/>
    <w:rsid w:val="00502645"/>
    <w:rsid w:val="005153C3"/>
    <w:rsid w:val="005261DC"/>
    <w:rsid w:val="00530E81"/>
    <w:rsid w:val="00536C1B"/>
    <w:rsid w:val="00542025"/>
    <w:rsid w:val="005851E5"/>
    <w:rsid w:val="005951AF"/>
    <w:rsid w:val="00597DC5"/>
    <w:rsid w:val="005A0078"/>
    <w:rsid w:val="005B4235"/>
    <w:rsid w:val="005C3EFF"/>
    <w:rsid w:val="00643167"/>
    <w:rsid w:val="006604C2"/>
    <w:rsid w:val="006632DB"/>
    <w:rsid w:val="00673C3F"/>
    <w:rsid w:val="006800C4"/>
    <w:rsid w:val="0069254E"/>
    <w:rsid w:val="006A3B23"/>
    <w:rsid w:val="006B179C"/>
    <w:rsid w:val="006E784D"/>
    <w:rsid w:val="00725534"/>
    <w:rsid w:val="00755B8E"/>
    <w:rsid w:val="007668AD"/>
    <w:rsid w:val="00767C08"/>
    <w:rsid w:val="00781369"/>
    <w:rsid w:val="00785CFB"/>
    <w:rsid w:val="0079594A"/>
    <w:rsid w:val="00795DD0"/>
    <w:rsid w:val="007D0D07"/>
    <w:rsid w:val="00805E31"/>
    <w:rsid w:val="0084605E"/>
    <w:rsid w:val="008574D0"/>
    <w:rsid w:val="00893325"/>
    <w:rsid w:val="008D3FA8"/>
    <w:rsid w:val="008F507C"/>
    <w:rsid w:val="008F6C15"/>
    <w:rsid w:val="00950502"/>
    <w:rsid w:val="00965227"/>
    <w:rsid w:val="00975605"/>
    <w:rsid w:val="009808EB"/>
    <w:rsid w:val="00994B7F"/>
    <w:rsid w:val="009C3D11"/>
    <w:rsid w:val="009F506F"/>
    <w:rsid w:val="00A4433E"/>
    <w:rsid w:val="00AD10FB"/>
    <w:rsid w:val="00AD2A1D"/>
    <w:rsid w:val="00B17FAA"/>
    <w:rsid w:val="00B37AA3"/>
    <w:rsid w:val="00B45CAE"/>
    <w:rsid w:val="00B74C89"/>
    <w:rsid w:val="00BB7B15"/>
    <w:rsid w:val="00BD57B7"/>
    <w:rsid w:val="00BD7132"/>
    <w:rsid w:val="00BF74B8"/>
    <w:rsid w:val="00C13C1A"/>
    <w:rsid w:val="00C73881"/>
    <w:rsid w:val="00C823B2"/>
    <w:rsid w:val="00C840BD"/>
    <w:rsid w:val="00C85514"/>
    <w:rsid w:val="00C86857"/>
    <w:rsid w:val="00C92D38"/>
    <w:rsid w:val="00CA157F"/>
    <w:rsid w:val="00CA376B"/>
    <w:rsid w:val="00CB38E3"/>
    <w:rsid w:val="00CD6E42"/>
    <w:rsid w:val="00CF042E"/>
    <w:rsid w:val="00D2274B"/>
    <w:rsid w:val="00D23F14"/>
    <w:rsid w:val="00D303BA"/>
    <w:rsid w:val="00D57303"/>
    <w:rsid w:val="00D6578E"/>
    <w:rsid w:val="00D92F7B"/>
    <w:rsid w:val="00DB7D30"/>
    <w:rsid w:val="00E078CB"/>
    <w:rsid w:val="00E47BAA"/>
    <w:rsid w:val="00EA3FCB"/>
    <w:rsid w:val="00EB47F2"/>
    <w:rsid w:val="00EC393B"/>
    <w:rsid w:val="00EC6E94"/>
    <w:rsid w:val="00EF03DE"/>
    <w:rsid w:val="00F348F9"/>
    <w:rsid w:val="00F4002E"/>
    <w:rsid w:val="00F43C20"/>
    <w:rsid w:val="00F6682E"/>
    <w:rsid w:val="00F8247C"/>
    <w:rsid w:val="00F97863"/>
    <w:rsid w:val="00FB12E0"/>
    <w:rsid w:val="00FC3CAB"/>
    <w:rsid w:val="00FE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42C3CE"/>
  <w15:chartTrackingRefBased/>
  <w15:docId w15:val="{583889C4-B28C-B049-9D8B-91A42AE8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66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F66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Lange</dc:creator>
  <cp:keywords/>
  <dc:description/>
  <cp:lastModifiedBy>Yousra Kherabi</cp:lastModifiedBy>
  <cp:revision>3</cp:revision>
  <dcterms:created xsi:type="dcterms:W3CDTF">2025-06-13T15:25:00Z</dcterms:created>
  <dcterms:modified xsi:type="dcterms:W3CDTF">2025-06-13T15:26:00Z</dcterms:modified>
</cp:coreProperties>
</file>